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254A1" w14:textId="77777777" w:rsidR="000B4DF8" w:rsidRPr="00904DB2" w:rsidRDefault="00000000" w:rsidP="000B4DF8">
      <w:pPr>
        <w:rPr>
          <w:b/>
          <w:bCs/>
          <w:sz w:val="20"/>
        </w:rPr>
      </w:pPr>
      <w:bookmarkStart w:id="0" w:name="_Hlk221780316"/>
      <w:r w:rsidRPr="009C11CB">
        <w:rPr>
          <w:b/>
          <w:bCs/>
          <w:sz w:val="20"/>
        </w:rPr>
        <w:t>Impact of Genetic Profiles on Periventricular Anastomo</w:t>
      </w:r>
      <w:r w:rsidRPr="00904DB2">
        <w:rPr>
          <w:b/>
          <w:bCs/>
          <w:sz w:val="20"/>
        </w:rPr>
        <w:t>sis Following Bypass Surgery in Moyamoya Disease</w:t>
      </w:r>
    </w:p>
    <w:p w14:paraId="79A59EB1" w14:textId="77777777" w:rsidR="000B4DF8" w:rsidRPr="00904DB2" w:rsidRDefault="000B4DF8" w:rsidP="000B4DF8">
      <w:pPr>
        <w:rPr>
          <w:sz w:val="20"/>
        </w:rPr>
      </w:pPr>
    </w:p>
    <w:p w14:paraId="61C5F651" w14:textId="77777777" w:rsidR="000B4DF8" w:rsidRPr="00904DB2" w:rsidRDefault="00000000" w:rsidP="000B4DF8">
      <w:pPr>
        <w:rPr>
          <w:sz w:val="20"/>
          <w:vertAlign w:val="superscript"/>
        </w:rPr>
      </w:pPr>
      <w:bookmarkStart w:id="1" w:name="_Hlk154927225"/>
      <w:r w:rsidRPr="00904DB2">
        <w:rPr>
          <w:rFonts w:eastAsia="ＭＳ ゴシック"/>
          <w:sz w:val="20"/>
        </w:rPr>
        <w:t>Seiei Torazawa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atoru Miyawak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Hideaki Imai</w:t>
      </w:r>
      <w:r w:rsidRPr="00904DB2">
        <w:rPr>
          <w:sz w:val="20"/>
          <w:vertAlign w:val="superscript"/>
        </w:rPr>
        <w:t>1,</w:t>
      </w:r>
      <w:r w:rsidRPr="00904DB2">
        <w:rPr>
          <w:color w:val="000000" w:themeColor="text1"/>
          <w:sz w:val="20"/>
          <w:vertAlign w:val="superscript"/>
        </w:rPr>
        <w:t>2</w:t>
      </w:r>
      <w:r w:rsidRPr="00904DB2">
        <w:rPr>
          <w:rFonts w:eastAsia="ＭＳ ゴシック"/>
          <w:sz w:val="20"/>
        </w:rPr>
        <w:t>, Hiroki Hongo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Masahiro Shimizu</w:t>
      </w:r>
      <w:r w:rsidRPr="00904DB2">
        <w:rPr>
          <w:color w:val="000000" w:themeColor="text1"/>
          <w:sz w:val="20"/>
          <w:vertAlign w:val="superscript"/>
        </w:rPr>
        <w:t>3</w:t>
      </w:r>
      <w:r w:rsidRPr="00904DB2">
        <w:rPr>
          <w:rFonts w:eastAsia="ＭＳ ゴシック"/>
          <w:sz w:val="20"/>
        </w:rPr>
        <w:t>, Hideaki Ono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hotaro Ogawa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Yu Saka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atoshi Kiyofuji</w:t>
      </w:r>
      <w:r w:rsidRPr="00904DB2">
        <w:rPr>
          <w:sz w:val="20"/>
          <w:vertAlign w:val="superscript"/>
        </w:rPr>
        <w:t>1,4</w:t>
      </w:r>
      <w:r w:rsidRPr="00904DB2">
        <w:rPr>
          <w:rFonts w:eastAsia="ＭＳ ゴシック"/>
          <w:sz w:val="20"/>
        </w:rPr>
        <w:t>, Satoshi Koizum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Daisuke Komura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Hiroto Katoh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Shumpei Ishikawa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Nobuhito Saito</w:t>
      </w:r>
      <w:bookmarkEnd w:id="1"/>
      <w:r w:rsidRPr="00904DB2">
        <w:rPr>
          <w:sz w:val="20"/>
          <w:vertAlign w:val="superscript"/>
        </w:rPr>
        <w:t>1</w:t>
      </w:r>
    </w:p>
    <w:p w14:paraId="028771BF" w14:textId="77777777" w:rsidR="000B4DF8" w:rsidRPr="00904DB2" w:rsidRDefault="000B4DF8" w:rsidP="000B4DF8">
      <w:pPr>
        <w:rPr>
          <w:sz w:val="20"/>
        </w:rPr>
      </w:pPr>
    </w:p>
    <w:p w14:paraId="21236A94" w14:textId="77777777" w:rsidR="000B4DF8" w:rsidRPr="00904DB2" w:rsidRDefault="00000000" w:rsidP="000B4DF8">
      <w:pPr>
        <w:rPr>
          <w:rFonts w:eastAsia="ＭＳ ゴシック"/>
          <w:sz w:val="20"/>
        </w:rPr>
      </w:pP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The University of Tokyo, Department of Neurosurgery, Faculty of Medicine, Tokyo, Japan</w:t>
      </w:r>
    </w:p>
    <w:p w14:paraId="66BC8077" w14:textId="77777777" w:rsidR="000B4DF8" w:rsidRPr="00904DB2" w:rsidRDefault="00000000" w:rsidP="000B4DF8">
      <w:pPr>
        <w:rPr>
          <w:rFonts w:eastAsia="ＭＳ ゴシック"/>
          <w:sz w:val="20"/>
        </w:rPr>
      </w:pPr>
      <w:r w:rsidRPr="00904DB2">
        <w:rPr>
          <w:sz w:val="20"/>
          <w:vertAlign w:val="superscript"/>
        </w:rPr>
        <w:t>2</w:t>
      </w:r>
      <w:r w:rsidRPr="00904DB2">
        <w:rPr>
          <w:rFonts w:eastAsia="ＭＳ ゴシック"/>
          <w:sz w:val="20"/>
        </w:rPr>
        <w:t>Tokyo Shinjuku Medical Center, Department of Neurosurgery, Tokyo, Japan</w:t>
      </w:r>
    </w:p>
    <w:p w14:paraId="689937C2" w14:textId="77777777" w:rsidR="000B4DF8" w:rsidRPr="00904DB2" w:rsidRDefault="00000000" w:rsidP="000B4DF8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3</w:t>
      </w:r>
      <w:r w:rsidRPr="00904DB2">
        <w:rPr>
          <w:rFonts w:eastAsia="ＭＳ ゴシック"/>
          <w:sz w:val="20"/>
        </w:rPr>
        <w:t>Kanto Neurosurgical Hospital, Department of Neurosurgery, Saitama, Japan</w:t>
      </w:r>
    </w:p>
    <w:p w14:paraId="58FD0835" w14:textId="77777777" w:rsidR="000B4DF8" w:rsidRPr="00904DB2" w:rsidRDefault="00000000" w:rsidP="000B4DF8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4</w:t>
      </w:r>
      <w:r w:rsidRPr="00904DB2">
        <w:rPr>
          <w:rFonts w:eastAsia="ＭＳ ゴシック"/>
          <w:sz w:val="20"/>
        </w:rPr>
        <w:t>Fuji Brain Institute and Hospital, Department of Neurosurgery, Shizuoka, Japan</w:t>
      </w:r>
    </w:p>
    <w:p w14:paraId="7E30C752" w14:textId="77777777" w:rsidR="000B4DF8" w:rsidRPr="00904DB2" w:rsidRDefault="00000000" w:rsidP="000B4DF8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The University of Tokyo, Department of Preventive Medicine, Graduate School of Medicine, Tokyo, Japan</w:t>
      </w:r>
    </w:p>
    <w:p w14:paraId="305B8E79" w14:textId="77777777" w:rsidR="000B4DF8" w:rsidRPr="00904DB2" w:rsidRDefault="000B4DF8" w:rsidP="000B4DF8">
      <w:pPr>
        <w:rPr>
          <w:color w:val="000000" w:themeColor="text1"/>
          <w:sz w:val="20"/>
        </w:rPr>
      </w:pPr>
    </w:p>
    <w:p w14:paraId="43759132" w14:textId="77777777" w:rsidR="000B4DF8" w:rsidRPr="00904DB2" w:rsidRDefault="00000000" w:rsidP="000B4DF8">
      <w:pPr>
        <w:rPr>
          <w:rFonts w:eastAsia="ＭＳ ゴシック"/>
          <w:b/>
          <w:bCs/>
          <w:sz w:val="20"/>
        </w:rPr>
      </w:pPr>
      <w:r w:rsidRPr="00904DB2">
        <w:rPr>
          <w:b/>
          <w:bCs/>
          <w:color w:val="000000" w:themeColor="text1"/>
          <w:sz w:val="20"/>
        </w:rPr>
        <w:t xml:space="preserve">Corresponding author: </w:t>
      </w:r>
      <w:bookmarkStart w:id="2" w:name="_Hlk154927193"/>
      <w:r w:rsidRPr="00904DB2">
        <w:rPr>
          <w:rFonts w:eastAsia="ＭＳ ゴシック"/>
          <w:b/>
          <w:bCs/>
          <w:sz w:val="20"/>
        </w:rPr>
        <w:t>Satoru Miyawaki, MD, PhD</w:t>
      </w:r>
    </w:p>
    <w:p w14:paraId="105011D2" w14:textId="77777777" w:rsidR="000B4DF8" w:rsidRPr="000B4DF8" w:rsidRDefault="00000000" w:rsidP="000B4DF8">
      <w:pPr>
        <w:rPr>
          <w:sz w:val="20"/>
          <w:lang w:val="de-CH"/>
        </w:rPr>
      </w:pPr>
      <w:r w:rsidRPr="000B4DF8">
        <w:rPr>
          <w:rFonts w:eastAsia="ＭＳ 明朝"/>
          <w:sz w:val="20"/>
          <w:lang w:val="de-CH"/>
        </w:rPr>
        <w:t xml:space="preserve">E-mail: </w:t>
      </w:r>
      <w:bookmarkEnd w:id="2"/>
      <w:r w:rsidRPr="000B4DF8">
        <w:rPr>
          <w:sz w:val="20"/>
          <w:lang w:val="de-CH"/>
        </w:rPr>
        <w:t>smiya-nsu@m.u-tokyo.ac.jp</w:t>
      </w:r>
    </w:p>
    <w:p w14:paraId="6AC852EB" w14:textId="77777777" w:rsidR="000B4DF8" w:rsidRPr="000B4DF8" w:rsidRDefault="000B4DF8" w:rsidP="000B4DF8">
      <w:pPr>
        <w:spacing w:line="360" w:lineRule="auto"/>
        <w:rPr>
          <w:b/>
          <w:bCs/>
          <w:sz w:val="20"/>
          <w:lang w:val="de-CH"/>
        </w:rPr>
      </w:pPr>
    </w:p>
    <w:p w14:paraId="36967966" w14:textId="77777777" w:rsidR="000B4DF8" w:rsidRPr="00326FC0" w:rsidRDefault="000B4DF8" w:rsidP="000B4DF8">
      <w:pPr>
        <w:spacing w:line="360" w:lineRule="auto"/>
        <w:rPr>
          <w:color w:val="000000" w:themeColor="text1"/>
          <w:sz w:val="20"/>
        </w:rPr>
        <w:sectPr w:rsidR="000B4DF8" w:rsidRPr="00326FC0" w:rsidSect="000B4DF8">
          <w:pgSz w:w="11901" w:h="16817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5BC01CA" w14:textId="77777777" w:rsidR="000B4DF8" w:rsidRPr="00326FC0" w:rsidRDefault="00000000" w:rsidP="000B4DF8">
      <w:pPr>
        <w:spacing w:line="360" w:lineRule="auto"/>
        <w:rPr>
          <w:sz w:val="20"/>
        </w:rPr>
      </w:pPr>
      <w:r>
        <w:rPr>
          <w:b/>
          <w:bCs/>
          <w:sz w:val="20"/>
        </w:rPr>
        <w:lastRenderedPageBreak/>
        <w:t>Online Resource 4</w:t>
      </w:r>
      <w:r w:rsidRPr="00326FC0">
        <w:rPr>
          <w:sz w:val="20"/>
        </w:rPr>
        <w:t xml:space="preserve"> Basic characteristics of the enrolled patients (n=81)</w:t>
      </w:r>
    </w:p>
    <w:tbl>
      <w:tblPr>
        <w:tblW w:w="52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91"/>
        <w:gridCol w:w="2123"/>
      </w:tblGrid>
      <w:tr w:rsidR="00AD7850" w14:paraId="46532F42" w14:textId="77777777" w:rsidTr="00EE6C2C">
        <w:trPr>
          <w:trHeight w:val="361"/>
        </w:trPr>
        <w:tc>
          <w:tcPr>
            <w:tcW w:w="3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9D8403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Sex (female)</w:t>
            </w:r>
          </w:p>
        </w:tc>
        <w:tc>
          <w:tcPr>
            <w:tcW w:w="21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DE5AEE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57 (70.4)</w:t>
            </w:r>
          </w:p>
        </w:tc>
      </w:tr>
      <w:tr w:rsidR="00AD7850" w14:paraId="5FAB000B" w14:textId="77777777" w:rsidTr="00EE6C2C">
        <w:trPr>
          <w:trHeight w:val="361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48C5CE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Age at initial operati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9269D" w14:textId="77777777" w:rsidR="000B4DF8" w:rsidRPr="00326FC0" w:rsidRDefault="000B4DF8" w:rsidP="00EE6C2C">
            <w:pPr>
              <w:spacing w:line="360" w:lineRule="auto"/>
              <w:rPr>
                <w:sz w:val="20"/>
              </w:rPr>
            </w:pPr>
          </w:p>
        </w:tc>
      </w:tr>
      <w:tr w:rsidR="00AD7850" w14:paraId="2A0768C5" w14:textId="77777777" w:rsidTr="00EE6C2C">
        <w:trPr>
          <w:trHeight w:val="361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2D9840" w14:textId="77777777" w:rsidR="000B4DF8" w:rsidRPr="00326FC0" w:rsidRDefault="00000000" w:rsidP="00EE6C2C">
            <w:pPr>
              <w:spacing w:line="360" w:lineRule="auto"/>
              <w:ind w:left="276"/>
              <w:rPr>
                <w:sz w:val="20"/>
              </w:rPr>
            </w:pPr>
            <w:r w:rsidRPr="00326FC0">
              <w:rPr>
                <w:sz w:val="20"/>
              </w:rPr>
              <w:t>Median [IQR] (years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6A93C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44 [37–52]</w:t>
            </w:r>
          </w:p>
        </w:tc>
      </w:tr>
      <w:tr w:rsidR="00AD7850" w14:paraId="049E4A5E" w14:textId="77777777" w:rsidTr="00EE6C2C">
        <w:trPr>
          <w:trHeight w:val="361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4B1EB6" w14:textId="77777777" w:rsidR="000B4DF8" w:rsidRPr="00326FC0" w:rsidRDefault="00000000" w:rsidP="00EE6C2C">
            <w:pPr>
              <w:spacing w:line="360" w:lineRule="auto"/>
              <w:ind w:left="276"/>
              <w:rPr>
                <w:sz w:val="20"/>
              </w:rPr>
            </w:pPr>
            <w:r w:rsidRPr="00326FC0">
              <w:rPr>
                <w:sz w:val="20"/>
              </w:rPr>
              <w:t>&lt;16 yea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62174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6 (7.4)</w:t>
            </w:r>
          </w:p>
        </w:tc>
      </w:tr>
      <w:tr w:rsidR="00AD7850" w14:paraId="41D21F8B" w14:textId="77777777" w:rsidTr="00EE6C2C">
        <w:trPr>
          <w:trHeight w:val="361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97A8DA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Hypertensi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58F96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29 (35.8)</w:t>
            </w:r>
          </w:p>
        </w:tc>
      </w:tr>
      <w:tr w:rsidR="00AD7850" w14:paraId="56C7AC97" w14:textId="77777777" w:rsidTr="00EE6C2C">
        <w:trPr>
          <w:trHeight w:val="361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10FE39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Diabetes mellitu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5ABAB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4 (4.9)</w:t>
            </w:r>
          </w:p>
        </w:tc>
      </w:tr>
      <w:tr w:rsidR="00AD7850" w14:paraId="726F7D87" w14:textId="77777777" w:rsidTr="00EE6C2C">
        <w:trPr>
          <w:trHeight w:val="361"/>
        </w:trPr>
        <w:tc>
          <w:tcPr>
            <w:tcW w:w="309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350528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Dyslipidemia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13A361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18 (22.2)</w:t>
            </w:r>
          </w:p>
        </w:tc>
      </w:tr>
      <w:tr w:rsidR="00AD7850" w14:paraId="48A6609B" w14:textId="77777777" w:rsidTr="00EE6C2C">
        <w:trPr>
          <w:trHeight w:val="361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2F9436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Smoking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5B24F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22 (27.2)</w:t>
            </w:r>
          </w:p>
        </w:tc>
      </w:tr>
      <w:tr w:rsidR="00AD7850" w14:paraId="5B0C30B8" w14:textId="77777777" w:rsidTr="00EE6C2C">
        <w:trPr>
          <w:trHeight w:val="361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1D50755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i/>
                <w:iCs/>
                <w:sz w:val="20"/>
              </w:rPr>
              <w:t>RNF213</w:t>
            </w:r>
            <w:r w:rsidRPr="00326FC0">
              <w:rPr>
                <w:sz w:val="20"/>
              </w:rPr>
              <w:t xml:space="preserve"> p.Arg4810Ly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7065E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51 (63.0)</w:t>
            </w:r>
          </w:p>
        </w:tc>
      </w:tr>
      <w:tr w:rsidR="00AD7850" w14:paraId="60E4CC4E" w14:textId="77777777" w:rsidTr="00EE6C2C">
        <w:trPr>
          <w:trHeight w:val="361"/>
        </w:trPr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B5E43F" w14:textId="77777777" w:rsidR="000B4DF8" w:rsidRPr="00326FC0" w:rsidRDefault="00000000" w:rsidP="00EE6C2C">
            <w:pPr>
              <w:spacing w:line="360" w:lineRule="auto"/>
              <w:rPr>
                <w:i/>
                <w:iCs/>
                <w:sz w:val="20"/>
              </w:rPr>
            </w:pPr>
            <w:r w:rsidRPr="00326FC0">
              <w:rPr>
                <w:i/>
                <w:iCs/>
                <w:sz w:val="20"/>
              </w:rPr>
              <w:t xml:space="preserve">RNF213 </w:t>
            </w:r>
            <w:r w:rsidRPr="00326FC0">
              <w:rPr>
                <w:sz w:val="20"/>
              </w:rPr>
              <w:t>other variants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024A2F" w14:textId="77777777" w:rsidR="000B4DF8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20 (24.5)</w:t>
            </w:r>
          </w:p>
        </w:tc>
      </w:tr>
    </w:tbl>
    <w:p w14:paraId="447EC75E" w14:textId="77777777" w:rsidR="000B4DF8" w:rsidRPr="00326FC0" w:rsidRDefault="00000000" w:rsidP="000B4DF8">
      <w:pPr>
        <w:spacing w:line="360" w:lineRule="auto"/>
        <w:rPr>
          <w:sz w:val="20"/>
        </w:rPr>
      </w:pPr>
      <w:r w:rsidRPr="00326FC0">
        <w:rPr>
          <w:sz w:val="20"/>
        </w:rPr>
        <w:t>Data are presented as median [IQR] or n (%).</w:t>
      </w:r>
    </w:p>
    <w:p w14:paraId="4EB344BA" w14:textId="77777777" w:rsidR="000B4DF8" w:rsidRPr="00326FC0" w:rsidRDefault="00000000" w:rsidP="000B4DF8">
      <w:pPr>
        <w:spacing w:line="360" w:lineRule="auto"/>
        <w:rPr>
          <w:color w:val="000000" w:themeColor="text1"/>
          <w:sz w:val="20"/>
        </w:rPr>
      </w:pPr>
      <w:r w:rsidRPr="00326FC0">
        <w:rPr>
          <w:sz w:val="20"/>
        </w:rPr>
        <w:t>IQR, interquartile range.</w:t>
      </w:r>
    </w:p>
    <w:p w14:paraId="4E607CC5" w14:textId="77777777" w:rsidR="000B4DF8" w:rsidRPr="00326FC0" w:rsidRDefault="000B4DF8" w:rsidP="000B4DF8">
      <w:pPr>
        <w:spacing w:line="360" w:lineRule="auto"/>
        <w:rPr>
          <w:color w:val="000000" w:themeColor="text1"/>
          <w:sz w:val="20"/>
        </w:rPr>
        <w:sectPr w:rsidR="000B4DF8" w:rsidRPr="00326FC0" w:rsidSect="000B4DF8">
          <w:pgSz w:w="11901" w:h="16817"/>
          <w:pgMar w:top="720" w:right="720" w:bottom="720" w:left="720" w:header="851" w:footer="992" w:gutter="0"/>
          <w:cols w:space="425"/>
          <w:docGrid w:type="lines" w:linePitch="360"/>
        </w:sectPr>
      </w:pPr>
    </w:p>
    <w:bookmarkEnd w:id="0"/>
    <w:p w14:paraId="667B6073" w14:textId="77777777" w:rsidR="004A1A0B" w:rsidRDefault="004A1A0B" w:rsidP="000B4DF8">
      <w:pPr>
        <w:spacing w:line="360" w:lineRule="auto"/>
      </w:pPr>
    </w:p>
    <w:sectPr w:rsidR="004A1A0B" w:rsidSect="000B4DF8">
      <w:type w:val="continuous"/>
      <w:pgSz w:w="11901" w:h="16817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FA7BB3"/>
    <w:multiLevelType w:val="multilevel"/>
    <w:tmpl w:val="B12EB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2030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DF8"/>
    <w:rsid w:val="000B4DF8"/>
    <w:rsid w:val="0024438B"/>
    <w:rsid w:val="00256B77"/>
    <w:rsid w:val="00326FC0"/>
    <w:rsid w:val="004A1A0B"/>
    <w:rsid w:val="005A62F3"/>
    <w:rsid w:val="0061393A"/>
    <w:rsid w:val="00764039"/>
    <w:rsid w:val="00904DB2"/>
    <w:rsid w:val="009C11CB"/>
    <w:rsid w:val="00AD7850"/>
    <w:rsid w:val="00EC3A00"/>
    <w:rsid w:val="00EE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70A6F"/>
  <w15:chartTrackingRefBased/>
  <w15:docId w15:val="{DF734E60-6431-4BBF-9913-56F1422E4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DF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B4D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4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4D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4D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4D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4D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4D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4D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4D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B4D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B4D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B4D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B4DF8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B4DF8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B4DF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0B4DF8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0B4DF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0B4DF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B4D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B4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4D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B4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4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B4D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4DF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B4DF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B4D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B4DF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B4DF8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0B4DF8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0B4DF8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0B4DF8"/>
    <w:rPr>
      <w:rFonts w:eastAsiaTheme="minorEastAsia"/>
      <w:sz w:val="20"/>
      <w:szCs w:val="20"/>
      <w:lang w:val="en-US" w:eastAsia="ja-JP"/>
      <w14:ligatures w14:val="none"/>
    </w:rPr>
  </w:style>
  <w:style w:type="character" w:styleId="ad">
    <w:name w:val="Hyperlink"/>
    <w:basedOn w:val="a0"/>
    <w:uiPriority w:val="99"/>
    <w:unhideWhenUsed/>
    <w:rsid w:val="000B4DF8"/>
    <w:rPr>
      <w:color w:val="0563C1" w:themeColor="hyperlink"/>
      <w:u w:val="single"/>
    </w:rPr>
  </w:style>
  <w:style w:type="paragraph" w:styleId="ae">
    <w:name w:val="Revision"/>
    <w:hidden/>
    <w:uiPriority w:val="99"/>
    <w:semiHidden/>
    <w:rsid w:val="000B4DF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eiei Torazawa</cp:lastModifiedBy>
  <cp:revision>2</cp:revision>
  <dcterms:created xsi:type="dcterms:W3CDTF">2026-02-12T03:52:00Z</dcterms:created>
  <dcterms:modified xsi:type="dcterms:W3CDTF">2026-02-13T09:06:00Z</dcterms:modified>
</cp:coreProperties>
</file>